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0266E" w14:textId="26B65F77" w:rsidR="003A2651" w:rsidRPr="00D22766" w:rsidRDefault="007428C8">
      <w:pPr>
        <w:jc w:val="left"/>
        <w:rPr>
          <w:rFonts w:ascii="Times New Roman" w:hAnsi="Times New Roman" w:cs="Times New Roman"/>
        </w:rPr>
      </w:pPr>
      <w:r w:rsidRPr="0071647B">
        <w:rPr>
          <w:rFonts w:ascii="Times New Roman" w:hAnsi="Times New Roman" w:cs="Times New Roman"/>
          <w:b/>
        </w:rPr>
        <w:t xml:space="preserve">Supplementary </w:t>
      </w:r>
      <w:r w:rsidR="003A2651" w:rsidRPr="000F3F53">
        <w:rPr>
          <w:rFonts w:ascii="Times New Roman" w:hAnsi="Times New Roman" w:cs="Times New Roman"/>
          <w:b/>
        </w:rPr>
        <w:t xml:space="preserve">Table </w:t>
      </w:r>
      <w:r w:rsidR="00F806AF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3A2651" w:rsidRPr="00D22766">
        <w:rPr>
          <w:rFonts w:ascii="Times New Roman" w:hAnsi="Times New Roman" w:cs="Times New Roman"/>
        </w:rPr>
        <w:t xml:space="preserve">. </w:t>
      </w:r>
      <w:r w:rsidR="00F00299" w:rsidRPr="00D22766">
        <w:rPr>
          <w:rFonts w:ascii="Times New Roman" w:hAnsi="Times New Roman" w:cs="Times New Roman"/>
        </w:rPr>
        <w:t xml:space="preserve">List of </w:t>
      </w:r>
      <w:r w:rsidR="003A2651" w:rsidRPr="00D22766">
        <w:rPr>
          <w:rFonts w:ascii="Times New Roman" w:hAnsi="Times New Roman" w:cs="Times New Roman"/>
        </w:rPr>
        <w:t>Different</w:t>
      </w:r>
      <w:r w:rsidR="00F00299" w:rsidRPr="00D22766">
        <w:rPr>
          <w:rFonts w:ascii="Times New Roman" w:hAnsi="Times New Roman" w:cs="Times New Roman"/>
        </w:rPr>
        <w:t>ially</w:t>
      </w:r>
      <w:r w:rsidR="003A2651" w:rsidRPr="00D22766">
        <w:rPr>
          <w:rFonts w:ascii="Times New Roman" w:hAnsi="Times New Roman" w:cs="Times New Roman"/>
        </w:rPr>
        <w:t xml:space="preserve"> </w:t>
      </w:r>
      <w:r w:rsidR="00F00299" w:rsidRPr="00D22766">
        <w:rPr>
          <w:rFonts w:ascii="Times New Roman" w:hAnsi="Times New Roman" w:cs="Times New Roman"/>
        </w:rPr>
        <w:t>E</w:t>
      </w:r>
      <w:r w:rsidR="003A2651" w:rsidRPr="00D22766">
        <w:rPr>
          <w:rFonts w:ascii="Times New Roman" w:hAnsi="Times New Roman" w:cs="Times New Roman"/>
        </w:rPr>
        <w:t xml:space="preserve">xpression </w:t>
      </w:r>
      <w:r w:rsidR="00D22766" w:rsidRPr="00D22766">
        <w:rPr>
          <w:rFonts w:ascii="Times New Roman" w:hAnsi="Times New Roman" w:cs="Times New Roman"/>
        </w:rPr>
        <w:t xml:space="preserve">miRs identified </w:t>
      </w:r>
      <w:r w:rsidR="003A2651" w:rsidRPr="00D22766">
        <w:rPr>
          <w:rFonts w:ascii="Times New Roman" w:hAnsi="Times New Roman" w:cs="Times New Roman"/>
        </w:rPr>
        <w:t>by miR-Sequencing</w:t>
      </w:r>
      <w:r w:rsidR="00D22766" w:rsidRPr="00D22766">
        <w:rPr>
          <w:rFonts w:ascii="Times New Roman" w:hAnsi="Times New Roman" w:cs="Times New Roman"/>
        </w:rPr>
        <w:t xml:space="preserve"> in ESC cultured under hypoxia or normoxia</w:t>
      </w:r>
      <w:r w:rsidR="003A2651" w:rsidRPr="00D22766">
        <w:rPr>
          <w:rFonts w:ascii="Times New Roman" w:hAnsi="Times New Roman" w:cs="Times New Roman"/>
        </w:rPr>
        <w:t>.</w:t>
      </w:r>
    </w:p>
    <w:tbl>
      <w:tblPr>
        <w:tblW w:w="12995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350"/>
        <w:gridCol w:w="1282"/>
        <w:gridCol w:w="1340"/>
        <w:gridCol w:w="1565"/>
        <w:gridCol w:w="1975"/>
        <w:gridCol w:w="1371"/>
      </w:tblGrid>
      <w:tr w:rsidR="00DC5A31" w:rsidRPr="00D22766" w14:paraId="3E6EF2DE" w14:textId="77777777" w:rsidTr="0090543F">
        <w:trPr>
          <w:trHeight w:val="89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3B1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RNA_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3913" w14:textId="2A47DC74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6592" w14:textId="5097959A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5973" w14:textId="6ED74323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64839" w14:textId="53378D99" w:rsidR="00DC5A31" w:rsidRPr="00D22766" w:rsidRDefault="00DC5A31" w:rsidP="003A2651">
            <w:pPr>
              <w:widowControl/>
              <w:ind w:rightChars="-50" w:right="-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H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C565" w14:textId="664D50F2" w:rsidR="00DC5A31" w:rsidRPr="00D22766" w:rsidRDefault="00DC5A31" w:rsidP="00DC5A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/Dow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9B18" w14:textId="77777777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|log2(foldchange)|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B4AC" w14:textId="77777777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DC5A31" w:rsidRPr="00D22766" w14:paraId="60A0296C" w14:textId="77777777" w:rsidTr="0090543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3F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177-3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D884" w14:textId="77777777" w:rsidR="00DC5A31" w:rsidRPr="00D22766" w:rsidRDefault="00DC5A31" w:rsidP="003A2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9F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67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4A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5DBB" w14:textId="1B3249D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E6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39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77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965C87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B7B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50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96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B4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E3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20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57B" w14:textId="06A2FE90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374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3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22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710C739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350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02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E3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39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2F1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EB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387" w14:textId="4E183C7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A46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3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74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151AA54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476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2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79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FB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E8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AE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369" w14:textId="0EDABA1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12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13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DC5A31" w:rsidRPr="00D22766" w14:paraId="159B971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14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41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FE8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40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38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7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4EA" w14:textId="172D8FBB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F1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3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4F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DC5A31" w:rsidRPr="00D22766" w14:paraId="2418DBB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EE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let-7g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DB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90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0D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12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133" w14:textId="1D9CDF0E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FF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62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A07BD90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1A3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3b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F6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B4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2BE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C4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556" w14:textId="722C4F41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38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CB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5758F25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94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49c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58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F0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86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DD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3FE" w14:textId="1AAF3E44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70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15C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FF262B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FFC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675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E31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78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523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2E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3D7" w14:textId="2FE37B41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E1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05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D809C50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AE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DC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F9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CF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19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9A9" w14:textId="40632CD4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20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29D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1AF56B2F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D2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210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77D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8A5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DD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9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3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646" w14:textId="0598BB2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44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FD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48ED47DE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680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30D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72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AE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4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CFC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C91" w14:textId="5FCCC087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942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7B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7D30319C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34D" w14:textId="77777777" w:rsidR="00DC5A31" w:rsidRPr="00D22939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u w:val="single"/>
              </w:rPr>
            </w:pPr>
            <w:r w:rsidRPr="00D2293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u w:val="single"/>
              </w:rPr>
              <w:t>hsa-miR-210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12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.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8B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D9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3.5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E1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3.8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85F" w14:textId="147F0CD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4C0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F9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49D6505E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367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6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D5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2E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C1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26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F3F" w14:textId="47824BF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2E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15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DC5A31" w:rsidRPr="00D22766" w14:paraId="4CBA7FC6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E3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4a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860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AB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A1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EF5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78D" w14:textId="687A558D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82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D8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DC5A31" w:rsidRPr="00D22766" w14:paraId="5B3B4D4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A433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200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72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53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31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90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C43" w14:textId="1CFA8E6B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5EA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BD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DC5A31" w:rsidRPr="00D22766" w14:paraId="06887835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67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48a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F5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766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6A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50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663" w14:textId="26FEDA48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11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9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F7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43B0F8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3E28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699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CA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4C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4D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F5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42A2" w14:textId="5B941C85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02F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9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2F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35888F8F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8C8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48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03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D8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829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DC4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97E" w14:textId="7AA99148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05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6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BF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C6ACCD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2416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03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29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441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AAC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AA47" w14:textId="28D3D734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0B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6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F54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582BCD5C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16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59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37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A3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83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BA37" w14:textId="5F3A58A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28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DB8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C5A31" w:rsidRPr="00D22766" w14:paraId="7C21AA98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90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sa-miR-548e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65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A7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ED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3F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5BD" w14:textId="2A53C54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7D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01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C5A31" w:rsidRPr="00D22766" w14:paraId="1D26EE87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1A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48f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F7C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E8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2AE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EA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B4D4" w14:textId="16E9B4B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5E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A0C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C5A31" w:rsidRPr="00D22766" w14:paraId="1D8BC73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AA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7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96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55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AD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DEB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B6A" w14:textId="51879E76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E3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4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66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C5A31" w:rsidRPr="00D22766" w14:paraId="2E598A67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CF71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DD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AF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90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28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6E9" w14:textId="0570465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7C6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2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93F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DC5A31" w:rsidRPr="00D22766" w14:paraId="2E587E26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E2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613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F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F6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BC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CF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FD3" w14:textId="0E5C810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B0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8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A7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DC5A31" w:rsidRPr="00D22766" w14:paraId="2DBB8395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D44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79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BC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62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4A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850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F99" w14:textId="67ECC69E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FF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8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9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DC5A31" w:rsidRPr="00D22766" w14:paraId="600439CE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EB8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62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21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83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89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F97" w14:textId="0868899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4A6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7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89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DC5A31" w:rsidRPr="00D22766" w14:paraId="2AEDF09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7BD7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27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F1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00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E4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8BA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25B" w14:textId="191FE044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45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74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1922DD29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BCF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928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6F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F2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2E6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36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7D9" w14:textId="39FB41F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54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71F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60DDD4A9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2BD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001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91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C2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6D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DE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CC6E" w14:textId="4F049C92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4D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DAA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66287C2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3B80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200a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AC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2C0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FD8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E63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5CC" w14:textId="76CD7967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58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4BF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2095BB72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B9B1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605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1F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D2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DAB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1CD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27B" w14:textId="6E0374D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DF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F7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2C5BCF82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54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C0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8B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BF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B9E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DAAC" w14:textId="376D1C0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C9C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A9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23B62E9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81B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87b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816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D48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0B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9F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52E" w14:textId="10A9F3FD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C2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BB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37354D2A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81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685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A1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3F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D7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B5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FC9" w14:textId="5D161F71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981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41F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1DEE481F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32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45b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9A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F7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C8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C1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50E" w14:textId="703955B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E9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1A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1C3BED2F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7D70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96b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A0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71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E5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FC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75F" w14:textId="6F341255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42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DC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6F37FF99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347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34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54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FD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DC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FC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6A8" w14:textId="74B221A7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1E1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3A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741EBF17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2E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33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78C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9A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5C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EF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E6E" w14:textId="5AF3982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41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67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427E6E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C9B8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616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52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24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93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55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970" w14:textId="7F9631A0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944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160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07E35C18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71A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28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2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D0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FB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6F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F892" w14:textId="14B1DCC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8B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C3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0D4B873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BFD7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7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AA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6F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94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D4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7F5" w14:textId="682DAD6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A3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AC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B8B0A2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08F1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45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A7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51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EE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FF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7AF" w14:textId="4E227EDC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12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584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45A10FA6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947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887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63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38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39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BC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A8B" w14:textId="1AC1BC1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E0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F61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078BF32B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2C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942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07F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B0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9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3F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50E" w14:textId="0D496937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809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1E2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9DFFFA7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2EB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sa-miR-3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0F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58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28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CB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A76" w14:textId="0543BCB5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7C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42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77F9ACD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5D7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71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B3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CD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3B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799" w14:textId="48671CC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13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B8A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05E7CFC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913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664b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E2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463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50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86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463C" w14:textId="3C17859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333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2FB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573966F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DE8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7111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8F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D5E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F2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05B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C2E" w14:textId="0A497BB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28D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A9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F3F42A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9F6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71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7B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2E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2D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F12" w14:textId="6E39AF09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09B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34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39EDCC8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5E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074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25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5B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5F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C8C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200" w14:textId="3E8AE36F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F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C7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DC5A31" w:rsidRPr="00D22766" w14:paraId="368EDAD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C6A2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4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172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F5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2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07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3F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5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18FC" w14:textId="57A07ABF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553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8E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23C5107E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E3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2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AA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9B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EC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90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E3F" w14:textId="7044E9AF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70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D9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DC5A31" w:rsidRPr="00D22766" w14:paraId="0B015203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9A1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8-1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6B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E6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D0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C5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DBE" w14:textId="280BC986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2F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2A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DC5A31" w:rsidRPr="00D22766" w14:paraId="365FD822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22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52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0B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F8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853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F710" w14:textId="7392B830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E6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83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</w:tr>
      <w:tr w:rsidR="00DC5A31" w:rsidRPr="00D22766" w14:paraId="1E3DA86B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4E65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306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B7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4E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B5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9C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7F4" w14:textId="44A13A3B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E5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22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DC5A31" w:rsidRPr="00D22766" w14:paraId="5172BCE0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0D2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766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AD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9A3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66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A9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6E90" w14:textId="59BE509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37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AA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DC5A31" w:rsidRPr="00D22766" w14:paraId="6F174B56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B4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9-1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7F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DCC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E0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A7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54F" w14:textId="4F9E3B6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7D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8F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DC5A31" w:rsidRPr="00D22766" w14:paraId="2BB18291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0C2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561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FA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42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1B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AC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7F8" w14:textId="12044998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32E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45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</w:tr>
      <w:tr w:rsidR="00DC5A31" w:rsidRPr="00D22766" w14:paraId="39A73C19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0A6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29a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BF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071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20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32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E80E" w14:textId="0232584A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B4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E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DC5A31" w:rsidRPr="00D22766" w14:paraId="20C9B7F6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4B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F5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DC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86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FA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98B" w14:textId="042C3847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DED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3A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</w:tr>
      <w:tr w:rsidR="00DC5A31" w:rsidRPr="00D22766" w14:paraId="23CCE595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01C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07C6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55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9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F24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8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FF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7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1A6" w14:textId="1C6F288B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1E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12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C5A31" w:rsidRPr="00D22766" w14:paraId="6EF5127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922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85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31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52C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00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5D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196" w14:textId="2FCD8BE0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E7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7A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DC5A31" w:rsidRPr="00D22766" w14:paraId="2996DE2C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BF9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59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513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ABC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B1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8AE" w14:textId="5A3CE404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B9B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E7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DC5A31" w:rsidRPr="00D22766" w14:paraId="385FC534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9E4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9-2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36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8E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51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C32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262" w14:textId="599449E1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14B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4E4E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DC5A31" w:rsidRPr="00D22766" w14:paraId="014D3E29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E94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09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B7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199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458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160" w14:textId="2EC2D0F3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164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1A4A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9</w:t>
            </w:r>
          </w:p>
        </w:tc>
      </w:tr>
      <w:tr w:rsidR="00DC5A31" w:rsidRPr="00D22766" w14:paraId="66E4390D" w14:textId="77777777" w:rsidTr="009054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63FE" w14:textId="77777777" w:rsidR="00DC5A31" w:rsidRPr="00D22766" w:rsidRDefault="00DC5A31" w:rsidP="003A2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a-miR-12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CA7D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D9C5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06D0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2A27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CEB4" w14:textId="06C8123F" w:rsidR="00DC5A31" w:rsidRPr="00D22766" w:rsidRDefault="003226EC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  <w:r w:rsidR="00DC5A31"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887C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E69F" w14:textId="77777777" w:rsidR="00DC5A31" w:rsidRPr="00D22766" w:rsidRDefault="00DC5A31" w:rsidP="003A265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2276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</w:tr>
    </w:tbl>
    <w:p w14:paraId="5A6C4089" w14:textId="1D50B8F0" w:rsidR="00DC5A31" w:rsidRPr="00D22766" w:rsidRDefault="00DC5A31" w:rsidP="00DC5A31">
      <w:pPr>
        <w:ind w:hanging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C1-N, ESC1 cultured under normoxic condition</w:t>
      </w:r>
      <w:r w:rsidR="0090543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ESC2-N, ESC2 cultured under normoxic condition;</w:t>
      </w:r>
    </w:p>
    <w:p w14:paraId="116355D4" w14:textId="1E47ABE2" w:rsidR="00DC5A31" w:rsidRPr="00D22766" w:rsidRDefault="00DC5A31" w:rsidP="00DC5A31">
      <w:pPr>
        <w:ind w:hanging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C1-H, ESC1 cul</w:t>
      </w:r>
      <w:r w:rsidR="0090543F">
        <w:rPr>
          <w:rFonts w:ascii="Times New Roman" w:hAnsi="Times New Roman" w:cs="Times New Roman"/>
        </w:rPr>
        <w:t xml:space="preserve">tured under hypoxic condition; </w:t>
      </w:r>
      <w:r>
        <w:rPr>
          <w:rFonts w:ascii="Times New Roman" w:hAnsi="Times New Roman" w:cs="Times New Roman"/>
        </w:rPr>
        <w:t>ESC2-N, ESC2 cultured under hypoxic condition;</w:t>
      </w:r>
    </w:p>
    <w:p w14:paraId="5C6D9903" w14:textId="37DDFE29" w:rsidR="003A2651" w:rsidRPr="00D22766" w:rsidRDefault="003A2651" w:rsidP="003A2651">
      <w:pPr>
        <w:ind w:hanging="2"/>
        <w:rPr>
          <w:rFonts w:ascii="Times New Roman" w:hAnsi="Times New Roman" w:cs="Times New Roman"/>
        </w:rPr>
      </w:pPr>
    </w:p>
    <w:sectPr w:rsidR="003A2651" w:rsidRPr="00D22766" w:rsidSect="003A2651">
      <w:pgSz w:w="16840" w:h="11900" w:orient="landscape"/>
      <w:pgMar w:top="665" w:right="1440" w:bottom="603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651"/>
    <w:rsid w:val="00016EBA"/>
    <w:rsid w:val="000467B7"/>
    <w:rsid w:val="000538E0"/>
    <w:rsid w:val="00082D00"/>
    <w:rsid w:val="00094C8D"/>
    <w:rsid w:val="000D41F5"/>
    <w:rsid w:val="000F3F53"/>
    <w:rsid w:val="000F7107"/>
    <w:rsid w:val="00173947"/>
    <w:rsid w:val="001A55F2"/>
    <w:rsid w:val="00235CC5"/>
    <w:rsid w:val="00273A14"/>
    <w:rsid w:val="00281D73"/>
    <w:rsid w:val="002C12AB"/>
    <w:rsid w:val="002F6C73"/>
    <w:rsid w:val="00304D6A"/>
    <w:rsid w:val="003226EC"/>
    <w:rsid w:val="003316D2"/>
    <w:rsid w:val="003A2651"/>
    <w:rsid w:val="003B700E"/>
    <w:rsid w:val="003C5934"/>
    <w:rsid w:val="003F15E1"/>
    <w:rsid w:val="00402913"/>
    <w:rsid w:val="00411D6A"/>
    <w:rsid w:val="004207B6"/>
    <w:rsid w:val="0042298E"/>
    <w:rsid w:val="00430C24"/>
    <w:rsid w:val="004A53E1"/>
    <w:rsid w:val="004F6F4A"/>
    <w:rsid w:val="005251AC"/>
    <w:rsid w:val="005A345E"/>
    <w:rsid w:val="005A66E2"/>
    <w:rsid w:val="005B1553"/>
    <w:rsid w:val="006151F3"/>
    <w:rsid w:val="00617DA4"/>
    <w:rsid w:val="00637EFA"/>
    <w:rsid w:val="0068240F"/>
    <w:rsid w:val="00686DE8"/>
    <w:rsid w:val="006A135D"/>
    <w:rsid w:val="006B43B1"/>
    <w:rsid w:val="006D0DF2"/>
    <w:rsid w:val="006F5598"/>
    <w:rsid w:val="007033A0"/>
    <w:rsid w:val="007428C8"/>
    <w:rsid w:val="00763CD7"/>
    <w:rsid w:val="007C1074"/>
    <w:rsid w:val="007C45D3"/>
    <w:rsid w:val="007D4FEB"/>
    <w:rsid w:val="0090543F"/>
    <w:rsid w:val="009429D9"/>
    <w:rsid w:val="009D306C"/>
    <w:rsid w:val="00A11091"/>
    <w:rsid w:val="00A15EB0"/>
    <w:rsid w:val="00A6739E"/>
    <w:rsid w:val="00A71500"/>
    <w:rsid w:val="00AA2211"/>
    <w:rsid w:val="00AA7A6F"/>
    <w:rsid w:val="00AB4729"/>
    <w:rsid w:val="00AD5A35"/>
    <w:rsid w:val="00B20D92"/>
    <w:rsid w:val="00B46D05"/>
    <w:rsid w:val="00B8018F"/>
    <w:rsid w:val="00BE0E37"/>
    <w:rsid w:val="00C805BE"/>
    <w:rsid w:val="00CC1D7E"/>
    <w:rsid w:val="00CC35CB"/>
    <w:rsid w:val="00CC506D"/>
    <w:rsid w:val="00CC78FD"/>
    <w:rsid w:val="00D169F5"/>
    <w:rsid w:val="00D22766"/>
    <w:rsid w:val="00D22939"/>
    <w:rsid w:val="00D31529"/>
    <w:rsid w:val="00D45B24"/>
    <w:rsid w:val="00D62964"/>
    <w:rsid w:val="00D95EE8"/>
    <w:rsid w:val="00DC5A31"/>
    <w:rsid w:val="00DE40BF"/>
    <w:rsid w:val="00DF5F67"/>
    <w:rsid w:val="00E25DDE"/>
    <w:rsid w:val="00E3320E"/>
    <w:rsid w:val="00E90B1F"/>
    <w:rsid w:val="00E9601A"/>
    <w:rsid w:val="00ED3D76"/>
    <w:rsid w:val="00ED6AE5"/>
    <w:rsid w:val="00F00299"/>
    <w:rsid w:val="00F25602"/>
    <w:rsid w:val="00F40322"/>
    <w:rsid w:val="00F806AF"/>
    <w:rsid w:val="00FD5441"/>
    <w:rsid w:val="00FF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3D6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6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098</Words>
  <Characters>2183</Characters>
  <Application>Microsoft Macintosh Word</Application>
  <DocSecurity>0</DocSecurity>
  <Lines>75</Lines>
  <Paragraphs>3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ong Dai</dc:creator>
  <cp:keywords/>
  <dc:description/>
  <cp:lastModifiedBy>Yongdong Dai</cp:lastModifiedBy>
  <cp:revision>9</cp:revision>
  <dcterms:created xsi:type="dcterms:W3CDTF">2018-06-05T01:56:00Z</dcterms:created>
  <dcterms:modified xsi:type="dcterms:W3CDTF">2018-09-25T13:35:00Z</dcterms:modified>
</cp:coreProperties>
</file>